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8520"/>
      </w:tblGrid>
      <w:tr w:rsidR="00A4147B" w:rsidRPr="002059CE" w:rsidTr="007B1CAA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F31" w:rsidRDefault="002059CE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08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0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="00A4147B" w:rsidRPr="0020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uction of MICs of antibiotics in combination with </w:t>
            </w:r>
            <w:proofErr w:type="spellStart"/>
            <w:r w:rsidR="00A4147B" w:rsidRPr="0020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ctasin</w:t>
            </w:r>
            <w:proofErr w:type="spellEnd"/>
            <w:r w:rsidR="00A4147B" w:rsidRPr="0020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ainst MRSA</w:t>
            </w:r>
          </w:p>
          <w:p w:rsidR="008B62A6" w:rsidRDefault="008B62A6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8070" w:type="dxa"/>
              <w:tblLook w:val="04A0" w:firstRow="1" w:lastRow="0" w:firstColumn="1" w:lastColumn="0" w:noHBand="0" w:noVBand="1"/>
            </w:tblPr>
            <w:tblGrid>
              <w:gridCol w:w="1520"/>
              <w:gridCol w:w="1550"/>
              <w:gridCol w:w="2649"/>
              <w:gridCol w:w="2351"/>
            </w:tblGrid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419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1C5F3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 (mg/L)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C index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moxicillin </w:t>
                  </w:r>
                </w:p>
              </w:tc>
              <w:tc>
                <w:tcPr>
                  <w:tcW w:w="26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moxicillin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Number of strains 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&gt;51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 - 25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 - 51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907D35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nicillin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enicillin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4 -128 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 -25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lucloxacillin</w:t>
                  </w:r>
                  <w:proofErr w:type="spellEnd"/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lucloxacillin</w:t>
                  </w:r>
                  <w:proofErr w:type="spellEnd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6959A1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4 -128 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6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8 -256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entamicin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etamicin</w:t>
                  </w:r>
                  <w:proofErr w:type="spellEnd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9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027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1 </w:t>
                  </w:r>
                  <w:r w:rsidR="00027FBF"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omycin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Neomycin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 - 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 - 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to 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to 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kacin</w:t>
                  </w:r>
                  <w:proofErr w:type="spellEnd"/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kacin</w:t>
                  </w:r>
                  <w:proofErr w:type="spellEnd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2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25 - 0.5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 - 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≤ 0.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 - 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027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1 </w:t>
                  </w:r>
                  <w:r w:rsidR="00027FBF"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027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</w:t>
                  </w:r>
                  <w:r w:rsidR="00027FBF"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4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ncomycin</w:t>
                  </w:r>
                  <w:proofErr w:type="spellEnd"/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ncomycin</w:t>
                  </w:r>
                  <w:proofErr w:type="spellEnd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+ </w:t>
                  </w:r>
                  <w:proofErr w:type="spellStart"/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lectasin</w:t>
                  </w:r>
                  <w:proofErr w:type="spellEnd"/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 - 1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8B62A6" w:rsidRPr="008B62A6" w:rsidTr="001C5F3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6 -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8B62A6" w:rsidP="00027FB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1 </w:t>
                  </w:r>
                  <w:r w:rsidR="00027FBF"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- </w:t>
                  </w: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B62A6" w:rsidRPr="001C5F31" w:rsidRDefault="000F3316" w:rsidP="008B62A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C5F3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0</w:t>
                  </w:r>
                </w:p>
              </w:tc>
            </w:tr>
          </w:tbl>
          <w:p w:rsidR="008B62A6" w:rsidRPr="002059CE" w:rsidRDefault="008B62A6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4147B" w:rsidRDefault="00A4147B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B62A6" w:rsidRPr="002059CE" w:rsidRDefault="008B62A6" w:rsidP="00A41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C5F31" w:rsidRPr="002059CE" w:rsidRDefault="001C5F31" w:rsidP="00607A23">
      <w:pPr>
        <w:rPr>
          <w:rFonts w:ascii="Times New Roman" w:hAnsi="Times New Roman" w:cs="Times New Roman"/>
          <w:sz w:val="24"/>
          <w:szCs w:val="24"/>
        </w:rPr>
      </w:pPr>
    </w:p>
    <w:sectPr w:rsidR="001C5F31" w:rsidRPr="00205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47B"/>
    <w:rsid w:val="000147A2"/>
    <w:rsid w:val="00027FBF"/>
    <w:rsid w:val="0008305E"/>
    <w:rsid w:val="000F3316"/>
    <w:rsid w:val="001C5F31"/>
    <w:rsid w:val="002059CE"/>
    <w:rsid w:val="00226096"/>
    <w:rsid w:val="00313F53"/>
    <w:rsid w:val="005F26A5"/>
    <w:rsid w:val="00607A23"/>
    <w:rsid w:val="006959A1"/>
    <w:rsid w:val="0072342D"/>
    <w:rsid w:val="007B1CAA"/>
    <w:rsid w:val="008B62A6"/>
    <w:rsid w:val="00907D35"/>
    <w:rsid w:val="00A4147B"/>
    <w:rsid w:val="00DC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5</cp:revision>
  <dcterms:created xsi:type="dcterms:W3CDTF">2014-12-08T21:23:00Z</dcterms:created>
  <dcterms:modified xsi:type="dcterms:W3CDTF">2014-12-12T13:31:00Z</dcterms:modified>
</cp:coreProperties>
</file>